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A3AEF" w14:textId="77777777" w:rsidR="00503163" w:rsidRPr="00423A40" w:rsidRDefault="00503163" w:rsidP="00503163">
      <w:pPr>
        <w:rPr>
          <w:b/>
          <w:bCs/>
          <w:sz w:val="24"/>
          <w:szCs w:val="24"/>
          <w:lang w:val="en-US"/>
        </w:rPr>
      </w:pPr>
      <w:r w:rsidRPr="00423A40">
        <w:rPr>
          <w:b/>
          <w:bCs/>
          <w:sz w:val="24"/>
          <w:szCs w:val="24"/>
          <w:lang w:val="en-US"/>
        </w:rPr>
        <w:t>Supplementary Table 3. Phyla identified with the different processing methods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1240"/>
        <w:gridCol w:w="1240"/>
        <w:gridCol w:w="1240"/>
        <w:gridCol w:w="1240"/>
      </w:tblGrid>
      <w:tr w:rsidR="00503163" w:rsidRPr="00423A40" w14:paraId="7CE4F068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A73A583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Phylu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A15F65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</w:pPr>
            <w:r w:rsidRPr="00423A40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DADA2</w:t>
            </w:r>
            <w:r w:rsidRPr="00423A40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D56023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</w:pPr>
            <w:r w:rsidRPr="00423A40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Deblur</w:t>
            </w:r>
            <w:r w:rsidRPr="00423A40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D5EC44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</w:pPr>
            <w:r w:rsidRPr="00423A40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warm</w:t>
            </w:r>
            <w:r w:rsidRPr="00423A40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D5D1F8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</w:pPr>
            <w:r w:rsidRPr="00423A40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Unoise</w:t>
            </w:r>
            <w:r w:rsidRPr="00423A40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1</w:t>
            </w:r>
          </w:p>
        </w:tc>
      </w:tr>
      <w:tr w:rsidR="00503163" w:rsidRPr="00423A40" w14:paraId="2E77A627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5E7B366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cido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DA465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CA56C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7090F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776C0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20383BA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F2DF1B2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ctino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9E171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E9075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CAF4E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226ED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7E3A1117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BE14B03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minicenan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07A72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A36C5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8006C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9174C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02598DA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4AEA9E7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quific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B8B0D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655BE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84B74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77849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7314417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D65A583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rmatimonad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8B3C8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9EBC4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A9951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CA185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EF08472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B1FF167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tri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7CFCC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F9F14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A8FC5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E66D0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AE2159D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C15F589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BRC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7966B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66E53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74E55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8F4F4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6F9A82FE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63FD61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Bacteroid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FC47C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5B945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5578D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087C6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3067810F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5A02DD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Balneol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0BED7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A1F64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72BC6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B3238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79ED86CA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DCEF611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ampilobacter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C2A6F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8B514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BAEA7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C0A10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3BB96406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858F516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andidatus_Sacchari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BF10A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EEB15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15DBA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97698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65CEB5A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23F022F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hlamydi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43B44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6783D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38F77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79701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A3D8D39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61B3BE7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hloroflex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D5F94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C8723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D2203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29AF7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FC57DC6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65F9C81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loacimon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03A5B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F9B87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27B78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B7A1C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6AF95690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676D6CA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yanobacteria</w:t>
            </w:r>
            <w:proofErr w:type="spellEnd"/>
            <w:r w:rsidRPr="00423A40">
              <w:rPr>
                <w:rFonts w:eastAsia="Times New Roman" w:cstheme="minorHAnsi"/>
                <w:color w:val="000000"/>
                <w:lang w:eastAsia="nb-NO"/>
              </w:rPr>
              <w:t>/</w:t>
            </w: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hloroplas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1B022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2D55B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3E7AB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F6968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4EA0EBA0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A7AC1E1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Deferribacter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6CC06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1E56B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F234E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E53EA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97D8D80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E7C2EFF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Deinococcus-Therm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23A64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ADFF9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3397A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4EB4D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76FB6CE5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0AA5412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Dictyoglo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6817F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6B7DD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C7CCF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0FFA1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3C786475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68D9424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Elusimicrob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78E1C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7B3C3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C182B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C0689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077D9B9B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1B2B7EA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Fibrobacter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467CE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335FB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ECFF8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13890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3D542435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8C741A7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Firmicu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2E944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FB8EA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9CB09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2EE6A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BDCA97F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FFDE948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Fuso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EB5BC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2DAFD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BFF2A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CC837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D2E8CF7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B5F6699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Gemmatimonad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EFBFE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A2670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57240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0EDC8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3D268F5F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DE2D7D7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Hydrogeneden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7F337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E6265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597D5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2B6DF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7A99AFA0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B5705E8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Ignavibacteri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8A595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914F9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A6510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7F743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EDC4656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4F38AED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Kiritimatiell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25A56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472B4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53E18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FF4A8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D1B4ED3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3832AC8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Latesci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0D16D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3139C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833A3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5C905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43F77689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BABC4F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Lentisphaer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B079D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402BB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D8EA4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A1BDB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686C0E4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78B3EF0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Marinimicrob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FA368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09F15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7C87D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736EB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F6E0007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46C3D2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Nitrospin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7354C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87BB3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2723C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942C2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47D6BFCB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A03C0B1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Nitrospir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04305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BEBAD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11B58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6DA81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28C9EE0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4889A20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Parcu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8D8D1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6BD3B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A73F6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37ED0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3E7221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7B7CAD8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Planctomyc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EDA7A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45436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38885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D2252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35D4C79F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5133101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Plant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4BE81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14072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628D7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D9566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7764A25E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EFAF18F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Pori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11C9C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768E1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34F38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7025B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F06EB07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AB5E0C3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Proteo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7C995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138C2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F47D1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6F11B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0668924D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7732DB5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Rhodotherm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AD3B2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C2AB6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35267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10891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059E6001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4C13E01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SR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74A8B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7A6EF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FEFF4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94E83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044853D9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7D5B2CC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Spirocha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390AE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654FF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B961B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E7738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B8065E3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5C54FB9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Synergist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905D4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56C7E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40C13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4126F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39469CD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7D189F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Tenericu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A75E3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D548F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5C999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7D5E3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647CB64F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FABC70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Thermodesulfobacter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FFEE9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7067B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481AD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39B25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A969F3E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F6ADFC6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Verrucomicrob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17780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65BC1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ED22E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61F23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515ADA4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F67F73F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candidate_division_WPS-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85110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EB8EB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CED36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90F6D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43A4FBD0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5745113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lastRenderedPageBreak/>
              <w:t>candidate_division_ZB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570EB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DD0B0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FDD9F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9F0C3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A01D5E9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B5D4663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hlorob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62060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8F028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5FEA4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AB705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64E6D761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377FB5F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hrysiogene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F3606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C610A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7AC51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E6FF8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217ADF9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6E19A8E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renarch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F2E5C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667D0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D75F0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65F93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E24829E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179D30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Diapherotri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A21F9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A1DDF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CCE98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26CA1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099DA105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9B3B732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Euryarch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87E42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48E16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FCAEA0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C3E10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45087219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F36E280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Microgenomat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9C56B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B77B0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F79F92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B190A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7AC4C1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00E11D4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Omnitrophi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CEEFA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CD647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94E26F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BF79B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04D7C2C3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7EF52DD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Pacearch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4AB99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BE660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5D707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B04F1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AB3A74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457614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Thaumarch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3C6BC4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FEF8C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9B859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61101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5F0D801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9248BCE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Thermotog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144F3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2F50F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42BE3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89438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256673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39B7429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Woesearch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C3FB8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95FB9C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E249A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30EF3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46A99727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C1F547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bditibacteri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EB9843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3CF24B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280AA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2E6A1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2C88F954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3188AFB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Aenigmarchae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98BAE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46927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6DF70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AAEE6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</w:tr>
      <w:tr w:rsidR="00503163" w:rsidRPr="00423A40" w14:paraId="31AF0D65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DD1D46C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aldiseri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CF02F6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B1550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18008D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DA0998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042CC0CE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3A1BB3A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423A40">
              <w:rPr>
                <w:rFonts w:eastAsia="Times New Roman" w:cstheme="minorHAnsi"/>
                <w:color w:val="000000"/>
                <w:lang w:eastAsia="nb-NO"/>
              </w:rPr>
              <w:t>Coprothermobactero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986A41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30EC59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E7D6AA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232AC5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03163" w:rsidRPr="00423A40" w14:paraId="1993AA2D" w14:textId="77777777" w:rsidTr="00061AC5">
        <w:trPr>
          <w:trHeight w:val="288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3ED4E6A" w14:textId="77777777" w:rsidR="00503163" w:rsidRPr="00423A40" w:rsidRDefault="00503163" w:rsidP="00061AC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candidate_division_WPS-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E61F7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51BB5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8E0C9E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8709E7" w14:textId="77777777" w:rsidR="00503163" w:rsidRPr="00423A40" w:rsidRDefault="00503163" w:rsidP="00061A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423A40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</w:tr>
    </w:tbl>
    <w:p w14:paraId="50F45038" w14:textId="77777777" w:rsidR="00503163" w:rsidRPr="00423A40" w:rsidRDefault="00503163" w:rsidP="00503163">
      <w:pPr>
        <w:spacing w:line="240" w:lineRule="auto"/>
        <w:rPr>
          <w:b/>
          <w:bCs/>
          <w:sz w:val="28"/>
          <w:szCs w:val="28"/>
          <w:lang w:val="en-US"/>
        </w:rPr>
      </w:pPr>
      <w:r w:rsidRPr="00423A40">
        <w:rPr>
          <w:sz w:val="24"/>
          <w:szCs w:val="24"/>
          <w:vertAlign w:val="superscript"/>
          <w:lang w:val="en-US"/>
        </w:rPr>
        <w:t xml:space="preserve">1 </w:t>
      </w:r>
      <w:r w:rsidRPr="00423A40">
        <w:rPr>
          <w:sz w:val="24"/>
          <w:szCs w:val="24"/>
          <w:lang w:val="en-US"/>
        </w:rPr>
        <w:t>Presence is indicated with 1, while absence is indicated with 0.</w:t>
      </w:r>
    </w:p>
    <w:p w14:paraId="78911273" w14:textId="77777777" w:rsidR="00802CD3" w:rsidRPr="00503163" w:rsidRDefault="00802CD3">
      <w:pPr>
        <w:rPr>
          <w:lang w:val="en-US"/>
        </w:rPr>
      </w:pPr>
    </w:p>
    <w:sectPr w:rsidR="00802CD3" w:rsidRPr="00503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163"/>
    <w:rsid w:val="00391F9F"/>
    <w:rsid w:val="00503163"/>
    <w:rsid w:val="0080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B665D2"/>
  <w15:chartTrackingRefBased/>
  <w15:docId w15:val="{D3A5212B-5AD9-4747-A467-D160998C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163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350</Characters>
  <Application>Microsoft Office Word</Application>
  <DocSecurity>0</DocSecurity>
  <Lines>42</Lines>
  <Paragraphs>49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1</cp:revision>
  <dcterms:created xsi:type="dcterms:W3CDTF">2024-05-07T10:57:00Z</dcterms:created>
  <dcterms:modified xsi:type="dcterms:W3CDTF">2024-05-0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5-07T10:58:1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b7afbc3-41bb-42db-87ce-f7f9cce4bbaa</vt:lpwstr>
  </property>
  <property fmtid="{D5CDD505-2E9C-101B-9397-08002B2CF9AE}" pid="8" name="MSIP_Label_d0484126-3486-41a9-802e-7f1e2277276c_ContentBits">
    <vt:lpwstr>0</vt:lpwstr>
  </property>
</Properties>
</file>